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AAF46C" w14:textId="77777777" w:rsidR="00920090" w:rsidRPr="00B042C2" w:rsidRDefault="00920090" w:rsidP="00920090">
      <w:pPr>
        <w:spacing w:line="480" w:lineRule="auto"/>
        <w:contextualSpacing/>
        <w:rPr>
          <w:rFonts w:ascii="Times New Roman" w:hAnsi="Times New Roman" w:cs="Times New Roman"/>
          <w:b/>
          <w:bCs/>
          <w:color w:val="404042"/>
          <w:sz w:val="24"/>
          <w:szCs w:val="24"/>
          <w:shd w:val="clear" w:color="auto" w:fill="FFFFFF"/>
        </w:rPr>
      </w:pPr>
      <w:bookmarkStart w:id="0" w:name="_GoBack"/>
      <w:bookmarkEnd w:id="0"/>
      <w:r w:rsidRPr="00B042C2">
        <w:rPr>
          <w:rFonts w:ascii="Times New Roman" w:hAnsi="Times New Roman" w:cs="Times New Roman"/>
          <w:b/>
          <w:bCs/>
          <w:color w:val="404042"/>
          <w:sz w:val="24"/>
          <w:szCs w:val="24"/>
          <w:shd w:val="clear" w:color="auto" w:fill="FFFFFF"/>
        </w:rPr>
        <w:t>Identification of Medicare Beneficiaries with Alzheimer’s Disease and Other Dementias</w:t>
      </w:r>
    </w:p>
    <w:p w14:paraId="7D6F7CF7" w14:textId="77777777" w:rsidR="00920090" w:rsidRPr="00B042C2" w:rsidRDefault="00920090" w:rsidP="00920090">
      <w:pPr>
        <w:spacing w:line="480" w:lineRule="auto"/>
        <w:ind w:firstLine="720"/>
        <w:contextualSpacing/>
        <w:rPr>
          <w:rFonts w:ascii="Times New Roman" w:hAnsi="Times New Roman" w:cs="Times New Roman"/>
          <w:color w:val="404042"/>
          <w:sz w:val="24"/>
          <w:szCs w:val="24"/>
          <w:shd w:val="clear" w:color="auto" w:fill="FFFFFF"/>
        </w:rPr>
      </w:pPr>
      <w:r w:rsidRPr="00B042C2">
        <w:rPr>
          <w:rFonts w:ascii="Times New Roman" w:hAnsi="Times New Roman" w:cs="Times New Roman"/>
          <w:color w:val="404042"/>
          <w:sz w:val="24"/>
          <w:szCs w:val="24"/>
          <w:shd w:val="clear" w:color="auto" w:fill="FFFFFF"/>
        </w:rPr>
        <w:t xml:space="preserve">The Medicare Beneficiary Summary </w:t>
      </w:r>
      <w:r w:rsidRPr="00B042C2">
        <w:rPr>
          <w:rFonts w:ascii="Times New Roman" w:hAnsi="Times New Roman" w:cs="Times New Roman"/>
          <w:noProof/>
          <w:color w:val="404042"/>
          <w:sz w:val="24"/>
          <w:szCs w:val="24"/>
          <w:shd w:val="clear" w:color="auto" w:fill="FFFFFF"/>
        </w:rPr>
        <w:t xml:space="preserve">File (MBSF) </w:t>
      </w:r>
      <w:r>
        <w:rPr>
          <w:rFonts w:ascii="Times New Roman" w:hAnsi="Times New Roman" w:cs="Times New Roman"/>
          <w:noProof/>
          <w:color w:val="404042"/>
          <w:sz w:val="24"/>
          <w:szCs w:val="24"/>
          <w:shd w:val="clear" w:color="auto" w:fill="FFFFFF"/>
        </w:rPr>
        <w:t xml:space="preserve">Chronic Conditions Warehouse </w:t>
      </w:r>
      <w:r w:rsidRPr="00B042C2">
        <w:rPr>
          <w:rFonts w:ascii="Times New Roman" w:hAnsi="Times New Roman" w:cs="Times New Roman"/>
          <w:noProof/>
          <w:color w:val="404042"/>
          <w:sz w:val="24"/>
          <w:szCs w:val="24"/>
          <w:shd w:val="clear" w:color="auto" w:fill="FFFFFF"/>
        </w:rPr>
        <w:t xml:space="preserve">flag for Alzheimer’s </w:t>
      </w:r>
      <w:r>
        <w:rPr>
          <w:rFonts w:ascii="Times New Roman" w:hAnsi="Times New Roman" w:cs="Times New Roman"/>
          <w:noProof/>
          <w:color w:val="404042"/>
          <w:sz w:val="24"/>
          <w:szCs w:val="24"/>
          <w:shd w:val="clear" w:color="auto" w:fill="FFFFFF"/>
        </w:rPr>
        <w:t xml:space="preserve">disease and related dementias </w:t>
      </w:r>
      <w:r w:rsidRPr="00B042C2">
        <w:rPr>
          <w:rFonts w:ascii="Times New Roman" w:hAnsi="Times New Roman" w:cs="Times New Roman"/>
          <w:noProof/>
          <w:color w:val="404042"/>
          <w:sz w:val="24"/>
          <w:szCs w:val="24"/>
          <w:shd w:val="clear" w:color="auto" w:fill="FFFFFF"/>
        </w:rPr>
        <w:t>(ALZH_DEMEN_FL) was augmented with additional dementia diagnoses present in MedPAR, MDS, and OASIS datasets using the International Classification of Diseases 10</w:t>
      </w:r>
      <w:r w:rsidRPr="00B042C2">
        <w:rPr>
          <w:rFonts w:ascii="Times New Roman" w:hAnsi="Times New Roman" w:cs="Times New Roman"/>
          <w:noProof/>
          <w:color w:val="404042"/>
          <w:sz w:val="24"/>
          <w:szCs w:val="24"/>
          <w:shd w:val="clear" w:color="auto" w:fill="FFFFFF"/>
          <w:vertAlign w:val="superscript"/>
        </w:rPr>
        <w:t>th</w:t>
      </w:r>
      <w:r w:rsidRPr="00B042C2">
        <w:rPr>
          <w:rFonts w:ascii="Times New Roman" w:hAnsi="Times New Roman" w:cs="Times New Roman"/>
          <w:noProof/>
          <w:color w:val="404042"/>
          <w:sz w:val="24"/>
          <w:szCs w:val="24"/>
          <w:shd w:val="clear" w:color="auto" w:fill="FFFFFF"/>
        </w:rPr>
        <w:t xml:space="preserve"> </w:t>
      </w:r>
      <w:r>
        <w:rPr>
          <w:rFonts w:ascii="Times New Roman" w:hAnsi="Times New Roman" w:cs="Times New Roman"/>
          <w:noProof/>
          <w:color w:val="404042"/>
          <w:sz w:val="24"/>
          <w:szCs w:val="24"/>
          <w:shd w:val="clear" w:color="auto" w:fill="FFFFFF"/>
        </w:rPr>
        <w:t xml:space="preserve">revision </w:t>
      </w:r>
      <w:r w:rsidRPr="00B042C2">
        <w:rPr>
          <w:rFonts w:ascii="Times New Roman" w:hAnsi="Times New Roman" w:cs="Times New Roman"/>
          <w:noProof/>
          <w:color w:val="404042"/>
          <w:sz w:val="24"/>
          <w:szCs w:val="24"/>
          <w:shd w:val="clear" w:color="auto" w:fill="FFFFFF"/>
        </w:rPr>
        <w:t>(ICD-10) codes 331.0, 331.11, 331.19, 331.7, 331.2, 290.0, 290.11, 290.13, 290.20, 290.21, 290.3, 290.40, 290.41, 290.42, 290.43, 294.0, 294.10, 290.11, 294.20, 294.21, 294.8, 797, G30.0, G30.1, G30.8, G30.9, F01.50, F01.51, F02.80, F02.81, F03.90, F03.91, F04, G13.8, F05, F06.1, F06.8, G30.0, G30.1, G30.8, G30.9, G31.1, G31.2, G31.01,G31.09, G94, R41.81, and R54.</w:t>
      </w:r>
    </w:p>
    <w:p w14:paraId="7DE6B212" w14:textId="77777777" w:rsidR="005B5D24" w:rsidRDefault="00000000"/>
    <w:sectPr w:rsidR="005B5D24" w:rsidSect="00BE1B5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090"/>
    <w:rsid w:val="00005394"/>
    <w:rsid w:val="00030FC9"/>
    <w:rsid w:val="000814CD"/>
    <w:rsid w:val="00083AC8"/>
    <w:rsid w:val="000964C2"/>
    <w:rsid w:val="000B2829"/>
    <w:rsid w:val="000C6228"/>
    <w:rsid w:val="000E74A9"/>
    <w:rsid w:val="00102605"/>
    <w:rsid w:val="0011006B"/>
    <w:rsid w:val="00111925"/>
    <w:rsid w:val="00120A5C"/>
    <w:rsid w:val="001316A7"/>
    <w:rsid w:val="001329AF"/>
    <w:rsid w:val="00166CCA"/>
    <w:rsid w:val="0018330D"/>
    <w:rsid w:val="001876E5"/>
    <w:rsid w:val="001A2A92"/>
    <w:rsid w:val="001B2BB5"/>
    <w:rsid w:val="001B61E2"/>
    <w:rsid w:val="001D0487"/>
    <w:rsid w:val="001F7623"/>
    <w:rsid w:val="00207356"/>
    <w:rsid w:val="002165AE"/>
    <w:rsid w:val="00260599"/>
    <w:rsid w:val="0029531F"/>
    <w:rsid w:val="002A725C"/>
    <w:rsid w:val="002B765D"/>
    <w:rsid w:val="002C154D"/>
    <w:rsid w:val="002C5EDB"/>
    <w:rsid w:val="002D5DD4"/>
    <w:rsid w:val="002F3561"/>
    <w:rsid w:val="003106E6"/>
    <w:rsid w:val="00340A65"/>
    <w:rsid w:val="00364BF3"/>
    <w:rsid w:val="00367FD1"/>
    <w:rsid w:val="003B12BC"/>
    <w:rsid w:val="003B46E0"/>
    <w:rsid w:val="003B7C8D"/>
    <w:rsid w:val="003B7ED0"/>
    <w:rsid w:val="003D7B64"/>
    <w:rsid w:val="003F6162"/>
    <w:rsid w:val="00410D50"/>
    <w:rsid w:val="00433FA5"/>
    <w:rsid w:val="0043571F"/>
    <w:rsid w:val="004571BD"/>
    <w:rsid w:val="00467664"/>
    <w:rsid w:val="004817E8"/>
    <w:rsid w:val="004821E0"/>
    <w:rsid w:val="004844FB"/>
    <w:rsid w:val="004B0C57"/>
    <w:rsid w:val="004B1ADE"/>
    <w:rsid w:val="004B4AD6"/>
    <w:rsid w:val="004C1746"/>
    <w:rsid w:val="00501825"/>
    <w:rsid w:val="00522AE5"/>
    <w:rsid w:val="00536651"/>
    <w:rsid w:val="00537477"/>
    <w:rsid w:val="00585396"/>
    <w:rsid w:val="00587B35"/>
    <w:rsid w:val="0059782E"/>
    <w:rsid w:val="005B656F"/>
    <w:rsid w:val="005E0580"/>
    <w:rsid w:val="005E1C95"/>
    <w:rsid w:val="00610B39"/>
    <w:rsid w:val="00627068"/>
    <w:rsid w:val="006641FD"/>
    <w:rsid w:val="0066681D"/>
    <w:rsid w:val="006B1B69"/>
    <w:rsid w:val="006B56E7"/>
    <w:rsid w:val="006C062B"/>
    <w:rsid w:val="006D043D"/>
    <w:rsid w:val="006D63B1"/>
    <w:rsid w:val="006D7D3F"/>
    <w:rsid w:val="006F5E9D"/>
    <w:rsid w:val="00702E8A"/>
    <w:rsid w:val="00720DF2"/>
    <w:rsid w:val="00732B6D"/>
    <w:rsid w:val="007661F7"/>
    <w:rsid w:val="00783EA8"/>
    <w:rsid w:val="007A21F0"/>
    <w:rsid w:val="007A3158"/>
    <w:rsid w:val="008022D3"/>
    <w:rsid w:val="0081752A"/>
    <w:rsid w:val="00817FE6"/>
    <w:rsid w:val="00853B8E"/>
    <w:rsid w:val="00892671"/>
    <w:rsid w:val="008A2136"/>
    <w:rsid w:val="008B36FB"/>
    <w:rsid w:val="008C1B6D"/>
    <w:rsid w:val="008F0BA6"/>
    <w:rsid w:val="009003F0"/>
    <w:rsid w:val="009148CB"/>
    <w:rsid w:val="00920090"/>
    <w:rsid w:val="00946CA5"/>
    <w:rsid w:val="00953F4A"/>
    <w:rsid w:val="00956D46"/>
    <w:rsid w:val="00974039"/>
    <w:rsid w:val="009B425F"/>
    <w:rsid w:val="009B4BAB"/>
    <w:rsid w:val="009D76AE"/>
    <w:rsid w:val="009E4250"/>
    <w:rsid w:val="00A02D18"/>
    <w:rsid w:val="00A04D7D"/>
    <w:rsid w:val="00A313E3"/>
    <w:rsid w:val="00A52262"/>
    <w:rsid w:val="00A63018"/>
    <w:rsid w:val="00AA72B1"/>
    <w:rsid w:val="00AD51D2"/>
    <w:rsid w:val="00AE10AE"/>
    <w:rsid w:val="00AE339D"/>
    <w:rsid w:val="00B20328"/>
    <w:rsid w:val="00B2266B"/>
    <w:rsid w:val="00B24FE1"/>
    <w:rsid w:val="00B26E17"/>
    <w:rsid w:val="00B66396"/>
    <w:rsid w:val="00B6690C"/>
    <w:rsid w:val="00B67B21"/>
    <w:rsid w:val="00B732D7"/>
    <w:rsid w:val="00B779A3"/>
    <w:rsid w:val="00B95674"/>
    <w:rsid w:val="00BA0E40"/>
    <w:rsid w:val="00BB010F"/>
    <w:rsid w:val="00BD17EA"/>
    <w:rsid w:val="00BE1B54"/>
    <w:rsid w:val="00C11A8A"/>
    <w:rsid w:val="00C1501F"/>
    <w:rsid w:val="00C25A18"/>
    <w:rsid w:val="00C57C44"/>
    <w:rsid w:val="00C80302"/>
    <w:rsid w:val="00CA062D"/>
    <w:rsid w:val="00CA7C7D"/>
    <w:rsid w:val="00CB465F"/>
    <w:rsid w:val="00CD5D73"/>
    <w:rsid w:val="00CE511A"/>
    <w:rsid w:val="00D2531A"/>
    <w:rsid w:val="00D4085D"/>
    <w:rsid w:val="00D82B09"/>
    <w:rsid w:val="00D91A5A"/>
    <w:rsid w:val="00E049F6"/>
    <w:rsid w:val="00E2046C"/>
    <w:rsid w:val="00E25449"/>
    <w:rsid w:val="00E37B41"/>
    <w:rsid w:val="00E418B4"/>
    <w:rsid w:val="00E42ECD"/>
    <w:rsid w:val="00E4403A"/>
    <w:rsid w:val="00E5393B"/>
    <w:rsid w:val="00E9047D"/>
    <w:rsid w:val="00EA6B68"/>
    <w:rsid w:val="00EB7081"/>
    <w:rsid w:val="00EC17BE"/>
    <w:rsid w:val="00ED218F"/>
    <w:rsid w:val="00ED3910"/>
    <w:rsid w:val="00ED3A9A"/>
    <w:rsid w:val="00EE5A06"/>
    <w:rsid w:val="00F037D5"/>
    <w:rsid w:val="00F3036D"/>
    <w:rsid w:val="00FA0D56"/>
    <w:rsid w:val="00FA1748"/>
    <w:rsid w:val="00FC3382"/>
    <w:rsid w:val="00FD1BBF"/>
    <w:rsid w:val="00FD46DB"/>
    <w:rsid w:val="00FF4D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A4B3F6F"/>
  <w15:chartTrackingRefBased/>
  <w15:docId w15:val="{8A3CAE69-7A26-A74C-B6AD-146CC20FF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090"/>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2</Words>
  <Characters>640</Characters>
  <Application>Microsoft Office Word</Application>
  <DocSecurity>0</DocSecurity>
  <Lines>5</Lines>
  <Paragraphs>1</Paragraphs>
  <ScaleCrop>false</ScaleCrop>
  <Company/>
  <LinksUpToDate>false</LinksUpToDate>
  <CharactersWithSpaces>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ga F. Jarrín Montaner</dc:creator>
  <cp:keywords/>
  <dc:description/>
  <cp:lastModifiedBy>Olga F. Jarrín Montaner</cp:lastModifiedBy>
  <cp:revision>1</cp:revision>
  <dcterms:created xsi:type="dcterms:W3CDTF">2023-06-18T14:52:00Z</dcterms:created>
  <dcterms:modified xsi:type="dcterms:W3CDTF">2023-06-18T14:52:00Z</dcterms:modified>
</cp:coreProperties>
</file>